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42C02" w14:textId="77777777" w:rsidR="00250466" w:rsidRPr="00C44547" w:rsidRDefault="00250466" w:rsidP="00250466">
      <w:pPr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sz w:val="24"/>
          <w:szCs w:val="24"/>
        </w:rPr>
        <w:t xml:space="preserve">Table S2: Number of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C44547">
        <w:rPr>
          <w:rFonts w:ascii="Times New Roman" w:hAnsi="Times New Roman" w:cs="Times New Roman"/>
          <w:b/>
          <w:sz w:val="24"/>
          <w:szCs w:val="24"/>
        </w:rPr>
        <w:t>igh-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isk </w:t>
      </w:r>
      <w:r>
        <w:rPr>
          <w:rFonts w:ascii="Times New Roman" w:hAnsi="Times New Roman" w:cs="Times New Roman"/>
          <w:b/>
          <w:sz w:val="24"/>
          <w:szCs w:val="24"/>
        </w:rPr>
        <w:t xml:space="preserve">(HR) 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wards with </w:t>
      </w:r>
      <w:r>
        <w:rPr>
          <w:rFonts w:ascii="Times New Roman" w:hAnsi="Times New Roman" w:cs="Times New Roman"/>
          <w:b/>
          <w:sz w:val="24"/>
          <w:szCs w:val="24"/>
        </w:rPr>
        <w:t>STAMP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3105"/>
        <w:gridCol w:w="2157"/>
        <w:gridCol w:w="2157"/>
        <w:gridCol w:w="2157"/>
      </w:tblGrid>
      <w:tr w:rsidR="00250466" w14:paraId="11257CC5" w14:textId="77777777" w:rsidTr="00BE2461">
        <w:trPr>
          <w:trHeight w:val="288"/>
        </w:trPr>
        <w:tc>
          <w:tcPr>
            <w:tcW w:w="1622" w:type="pct"/>
          </w:tcPr>
          <w:p w14:paraId="70091D7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pct"/>
          </w:tcPr>
          <w:p w14:paraId="28BC6F25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126" w:type="pct"/>
          </w:tcPr>
          <w:p w14:paraId="60009D4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9-2020</w:t>
            </w:r>
          </w:p>
        </w:tc>
        <w:tc>
          <w:tcPr>
            <w:tcW w:w="1126" w:type="pct"/>
          </w:tcPr>
          <w:p w14:paraId="129FA26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</w:tr>
      <w:tr w:rsidR="00250466" w14:paraId="10D25713" w14:textId="77777777" w:rsidTr="00BE2461">
        <w:trPr>
          <w:trHeight w:val="288"/>
        </w:trPr>
        <w:tc>
          <w:tcPr>
            <w:tcW w:w="1622" w:type="pct"/>
          </w:tcPr>
          <w:p w14:paraId="66304C02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Disappea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26" w:type="pct"/>
          </w:tcPr>
          <w:p w14:paraId="65E0DCA3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6" w:type="pct"/>
          </w:tcPr>
          <w:p w14:paraId="7E7D595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6" w:type="pct"/>
          </w:tcPr>
          <w:p w14:paraId="29D94FA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50466" w14:paraId="2CED880F" w14:textId="77777777" w:rsidTr="00BE2461">
        <w:trPr>
          <w:trHeight w:val="288"/>
        </w:trPr>
        <w:tc>
          <w:tcPr>
            <w:tcW w:w="1622" w:type="pct"/>
          </w:tcPr>
          <w:p w14:paraId="7063225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Gene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26" w:type="pct"/>
          </w:tcPr>
          <w:p w14:paraId="2629EE9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6" w:type="pct"/>
          </w:tcPr>
          <w:p w14:paraId="31B25E7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6" w:type="pct"/>
          </w:tcPr>
          <w:p w14:paraId="22DDAAC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50466" w14:paraId="295E501D" w14:textId="77777777" w:rsidTr="00BE2461">
        <w:trPr>
          <w:trHeight w:val="288"/>
        </w:trPr>
        <w:tc>
          <w:tcPr>
            <w:tcW w:w="1622" w:type="pct"/>
          </w:tcPr>
          <w:p w14:paraId="2F89734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26" w:type="pct"/>
          </w:tcPr>
          <w:p w14:paraId="47183DB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6" w:type="pct"/>
          </w:tcPr>
          <w:p w14:paraId="0805586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6" w:type="pct"/>
          </w:tcPr>
          <w:p w14:paraId="501DFC21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22341F03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46B09312" w14:textId="77777777" w:rsidR="00250466" w:rsidRDefault="00250466" w:rsidP="002504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0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09764A"/>
    <w:rsid w:val="00250466"/>
    <w:rsid w:val="003260C2"/>
    <w:rsid w:val="003F2855"/>
    <w:rsid w:val="006A4355"/>
    <w:rsid w:val="00951E2F"/>
    <w:rsid w:val="009928BB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38:00Z</dcterms:created>
  <dcterms:modified xsi:type="dcterms:W3CDTF">2023-06-04T06:38:00Z</dcterms:modified>
</cp:coreProperties>
</file>